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FBD" w:rsidRPr="004A4F2E" w:rsidRDefault="00DF1FBD" w:rsidP="00D61CD5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4A4F2E">
        <w:rPr>
          <w:rFonts w:ascii="Times New Roman" w:hAnsi="Times New Roman" w:cs="Times New Roman"/>
          <w:b/>
          <w:bCs/>
          <w:sz w:val="20"/>
          <w:szCs w:val="20"/>
        </w:rPr>
        <w:t>Supplemental Table 1-</w:t>
      </w:r>
      <w:r w:rsidRPr="004A4F2E">
        <w:rPr>
          <w:rFonts w:ascii="Times New Roman" w:hAnsi="Times New Roman" w:cs="Times New Roman"/>
          <w:sz w:val="20"/>
          <w:szCs w:val="20"/>
        </w:rPr>
        <w:t xml:space="preserve"> </w:t>
      </w:r>
      <w:r w:rsidRPr="004A4F2E">
        <w:rPr>
          <w:rFonts w:asciiTheme="majorBidi" w:hAnsiTheme="majorBidi" w:cstheme="majorBidi"/>
          <w:sz w:val="20"/>
          <w:szCs w:val="20"/>
        </w:rPr>
        <w:t xml:space="preserve">Meta-analyses showing the effect of </w:t>
      </w:r>
      <w:r w:rsidR="00A13D1E" w:rsidRPr="00A13D1E">
        <w:rPr>
          <w:rFonts w:asciiTheme="majorBidi" w:hAnsiTheme="majorBidi" w:cstheme="majorBidi"/>
          <w:sz w:val="20"/>
          <w:szCs w:val="20"/>
        </w:rPr>
        <w:t xml:space="preserve">NAD+ precursor supplementation </w:t>
      </w:r>
      <w:r w:rsidRPr="004A4F2E">
        <w:rPr>
          <w:rFonts w:asciiTheme="majorBidi" w:hAnsiTheme="majorBidi" w:cstheme="majorBidi"/>
          <w:sz w:val="20"/>
          <w:szCs w:val="20"/>
        </w:rPr>
        <w:t>on several subgroups (all analyses were conducted using random effects model).</w:t>
      </w:r>
    </w:p>
    <w:tbl>
      <w:tblPr>
        <w:tblStyle w:val="TableGrid"/>
        <w:tblW w:w="869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65"/>
        <w:gridCol w:w="8"/>
        <w:gridCol w:w="25"/>
        <w:gridCol w:w="8"/>
        <w:gridCol w:w="47"/>
        <w:gridCol w:w="32"/>
        <w:gridCol w:w="14"/>
        <w:gridCol w:w="9"/>
        <w:gridCol w:w="1666"/>
        <w:gridCol w:w="1414"/>
        <w:gridCol w:w="836"/>
        <w:gridCol w:w="1774"/>
        <w:gridCol w:w="26"/>
        <w:gridCol w:w="604"/>
        <w:gridCol w:w="1170"/>
      </w:tblGrid>
      <w:tr w:rsidR="00051FEF" w:rsidRPr="00D61CD5" w:rsidTr="007860AC">
        <w:trPr>
          <w:gridAfter w:val="2"/>
          <w:wAfter w:w="1774" w:type="dxa"/>
        </w:trPr>
        <w:tc>
          <w:tcPr>
            <w:tcW w:w="5124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4A4F2E" w:rsidRDefault="00051FEF" w:rsidP="00D61CD5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terogeneity</w:t>
            </w:r>
          </w:p>
        </w:tc>
      </w:tr>
      <w:tr w:rsidR="00051FEF" w:rsidRPr="00D61CD5" w:rsidTr="007860AC">
        <w:tc>
          <w:tcPr>
            <w:tcW w:w="2874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. of </w:t>
            </w:r>
          </w:p>
          <w:p w:rsidR="00051FEF" w:rsidRPr="00D61CD5" w:rsidRDefault="00643DF4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 arm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MD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ithin group</w:t>
            </w:r>
          </w:p>
        </w:tc>
      </w:tr>
      <w:tr w:rsidR="00051FEF" w:rsidRPr="00D61CD5" w:rsidTr="007860AC">
        <w:trPr>
          <w:trHeight w:val="240"/>
        </w:trPr>
        <w:tc>
          <w:tcPr>
            <w:tcW w:w="2874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ing glucose (mg/dl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3D1E" w:rsidRPr="00D61CD5" w:rsidTr="007860AC">
        <w:trPr>
          <w:trHeight w:val="169"/>
        </w:trPr>
        <w:tc>
          <w:tcPr>
            <w:tcW w:w="1098" w:type="dxa"/>
            <w:gridSpan w:val="3"/>
            <w:vMerge w:val="restart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7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4.7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A13D1E" w:rsidRPr="00D61CD5" w:rsidTr="007860AC">
        <w:trPr>
          <w:trHeight w:val="200"/>
        </w:trPr>
        <w:tc>
          <w:tcPr>
            <w:tcW w:w="1098" w:type="dxa"/>
            <w:gridSpan w:val="3"/>
            <w:vMerge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3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4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137479" w:rsidRPr="00D61CD5" w:rsidTr="007860AC">
        <w:trPr>
          <w:trHeight w:val="120"/>
        </w:trPr>
        <w:tc>
          <w:tcPr>
            <w:tcW w:w="1098" w:type="dxa"/>
            <w:gridSpan w:val="3"/>
            <w:vMerge w:val="restart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18    0.09     4.27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48.5</w:t>
            </w:r>
          </w:p>
        </w:tc>
        <w:tc>
          <w:tcPr>
            <w:tcW w:w="1170" w:type="dxa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22</w:t>
            </w:r>
          </w:p>
        </w:tc>
      </w:tr>
      <w:tr w:rsidR="00137479" w:rsidRPr="00D61CD5" w:rsidTr="007860AC">
        <w:trPr>
          <w:trHeight w:val="250"/>
        </w:trPr>
        <w:tc>
          <w:tcPr>
            <w:tcW w:w="1098" w:type="dxa"/>
            <w:gridSpan w:val="3"/>
            <w:vMerge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50   -0.25     5.25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2.7</w:t>
            </w:r>
          </w:p>
        </w:tc>
        <w:tc>
          <w:tcPr>
            <w:tcW w:w="1170" w:type="dxa"/>
            <w:shd w:val="clear" w:color="auto" w:fill="FFFFFF" w:themeFill="background1"/>
          </w:tcPr>
          <w:p w:rsidR="00137479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A13D1E" w:rsidRPr="00D61CD5" w:rsidTr="007860AC">
        <w:trPr>
          <w:trHeight w:val="180"/>
        </w:trPr>
        <w:tc>
          <w:tcPr>
            <w:tcW w:w="1098" w:type="dxa"/>
            <w:gridSpan w:val="3"/>
            <w:vMerge w:val="restart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9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4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A13D1E" w:rsidRPr="00D61CD5" w:rsidTr="007860AC">
        <w:trPr>
          <w:trHeight w:val="190"/>
        </w:trPr>
        <w:tc>
          <w:tcPr>
            <w:tcW w:w="1098" w:type="dxa"/>
            <w:gridSpan w:val="3"/>
            <w:vMerge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76" w:type="dxa"/>
            <w:gridSpan w:val="6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1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0.</w:t>
            </w:r>
            <w:r w:rsidR="00137479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137479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137479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70</w:t>
            </w:r>
          </w:p>
        </w:tc>
      </w:tr>
      <w:tr w:rsidR="00051FEF" w:rsidRPr="00D61CD5" w:rsidTr="007860AC">
        <w:trPr>
          <w:trHeight w:val="240"/>
        </w:trPr>
        <w:tc>
          <w:tcPr>
            <w:tcW w:w="2874" w:type="dxa"/>
            <w:gridSpan w:val="9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ulin (μU/mL)</w:t>
            </w:r>
          </w:p>
        </w:tc>
        <w:tc>
          <w:tcPr>
            <w:tcW w:w="1414" w:type="dxa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3D1E" w:rsidRPr="00D61CD5" w:rsidTr="007860AC">
        <w:trPr>
          <w:trHeight w:val="220"/>
        </w:trPr>
        <w:tc>
          <w:tcPr>
            <w:tcW w:w="1106" w:type="dxa"/>
            <w:gridSpan w:val="4"/>
            <w:vMerge w:val="restart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8     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3.</w:t>
            </w:r>
            <w:r w:rsidR="006311C1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  <w:r w:rsidR="006311C1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7</w:t>
            </w:r>
          </w:p>
        </w:tc>
      </w:tr>
      <w:tr w:rsidR="00A13D1E" w:rsidRPr="00D61CD5" w:rsidTr="007860AC">
        <w:trPr>
          <w:trHeight w:val="150"/>
        </w:trPr>
        <w:tc>
          <w:tcPr>
            <w:tcW w:w="1106" w:type="dxa"/>
            <w:gridSpan w:val="4"/>
            <w:vMerge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0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</w:tr>
      <w:tr w:rsidR="00A13D1E" w:rsidRPr="00D61CD5" w:rsidTr="007860AC">
        <w:trPr>
          <w:trHeight w:val="190"/>
        </w:trPr>
        <w:tc>
          <w:tcPr>
            <w:tcW w:w="1106" w:type="dxa"/>
            <w:gridSpan w:val="4"/>
            <w:vMerge w:val="restart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4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2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8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  <w:r w:rsidR="00493A65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</w:tr>
      <w:tr w:rsidR="00A13D1E" w:rsidRPr="00D61CD5" w:rsidTr="007860AC">
        <w:trPr>
          <w:trHeight w:val="180"/>
        </w:trPr>
        <w:tc>
          <w:tcPr>
            <w:tcW w:w="1106" w:type="dxa"/>
            <w:gridSpan w:val="4"/>
            <w:vMerge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A13D1E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1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6311C1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02</w:t>
            </w:r>
          </w:p>
        </w:tc>
      </w:tr>
      <w:tr w:rsidR="006311C1" w:rsidRPr="00D61CD5" w:rsidTr="007860AC">
        <w:trPr>
          <w:trHeight w:val="190"/>
        </w:trPr>
        <w:tc>
          <w:tcPr>
            <w:tcW w:w="1106" w:type="dxa"/>
            <w:gridSpan w:val="4"/>
            <w:vMerge w:val="restart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26   -1.00     3.53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3.3</w:t>
            </w:r>
          </w:p>
        </w:tc>
        <w:tc>
          <w:tcPr>
            <w:tcW w:w="1170" w:type="dxa"/>
            <w:shd w:val="clear" w:color="auto" w:fill="FFFFFF" w:themeFill="background1"/>
          </w:tcPr>
          <w:p w:rsidR="006311C1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</w:tr>
      <w:tr w:rsidR="00A13D1E" w:rsidRPr="00D61CD5" w:rsidTr="007860AC">
        <w:trPr>
          <w:trHeight w:val="180"/>
        </w:trPr>
        <w:tc>
          <w:tcPr>
            <w:tcW w:w="1106" w:type="dxa"/>
            <w:gridSpan w:val="4"/>
            <w:vMerge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68" w:type="dxa"/>
            <w:gridSpan w:val="5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0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311C1"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A13D1E" w:rsidRPr="00D61CD5" w:rsidRDefault="006311C1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5</w:t>
            </w:r>
            <w:r w:rsidR="00A13D1E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:rsidR="00A13D1E" w:rsidRPr="00D61CD5" w:rsidRDefault="00A13D1E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6311C1"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276</w:t>
            </w:r>
          </w:p>
        </w:tc>
      </w:tr>
      <w:tr w:rsidR="00051FEF" w:rsidRPr="00D61CD5" w:rsidTr="007860AC">
        <w:trPr>
          <w:trHeight w:val="130"/>
        </w:trPr>
        <w:tc>
          <w:tcPr>
            <w:tcW w:w="2874" w:type="dxa"/>
            <w:gridSpan w:val="9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1414" w:type="dxa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051FEF" w:rsidRPr="00D61CD5" w:rsidRDefault="00051FEF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493A65" w:rsidRPr="00D61CD5" w:rsidTr="007860AC">
        <w:trPr>
          <w:trHeight w:val="180"/>
        </w:trPr>
        <w:tc>
          <w:tcPr>
            <w:tcW w:w="1065" w:type="dxa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09" w:type="dxa"/>
            <w:gridSpan w:val="8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    -0.35    0.4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0.1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3</w:t>
            </w:r>
          </w:p>
        </w:tc>
      </w:tr>
      <w:tr w:rsidR="00493A65" w:rsidRPr="00D61CD5" w:rsidTr="007860AC">
        <w:trPr>
          <w:trHeight w:val="150"/>
        </w:trPr>
        <w:tc>
          <w:tcPr>
            <w:tcW w:w="1065" w:type="dxa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  <w:gridSpan w:val="8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9    -0.81   2.98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5.6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</w:tr>
      <w:tr w:rsidR="00493A65" w:rsidRPr="00D61CD5" w:rsidTr="007860AC">
        <w:trPr>
          <w:trHeight w:val="150"/>
        </w:trPr>
        <w:tc>
          <w:tcPr>
            <w:tcW w:w="1065" w:type="dxa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09" w:type="dxa"/>
            <w:gridSpan w:val="8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30    1.81    6.79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493A65" w:rsidRPr="00D61CD5" w:rsidTr="007860AC">
        <w:trPr>
          <w:trHeight w:val="180"/>
        </w:trPr>
        <w:tc>
          <w:tcPr>
            <w:tcW w:w="1065" w:type="dxa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  <w:gridSpan w:val="8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   -0.32   0.38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4.8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4</w:t>
            </w:r>
          </w:p>
        </w:tc>
      </w:tr>
      <w:tr w:rsidR="00493A65" w:rsidRPr="00D61CD5" w:rsidTr="007860AC">
        <w:trPr>
          <w:trHeight w:val="190"/>
        </w:trPr>
        <w:tc>
          <w:tcPr>
            <w:tcW w:w="1073" w:type="dxa"/>
            <w:gridSpan w:val="2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801" w:type="dxa"/>
            <w:gridSpan w:val="7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4    -0.26    1.1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9.4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493A65" w:rsidRPr="00D61CD5" w:rsidTr="007860AC">
        <w:trPr>
          <w:trHeight w:val="180"/>
        </w:trPr>
        <w:tc>
          <w:tcPr>
            <w:tcW w:w="1073" w:type="dxa"/>
            <w:gridSpan w:val="2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01" w:type="dxa"/>
            <w:gridSpan w:val="7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6    -0.43   0.11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02</w:t>
            </w:r>
          </w:p>
        </w:tc>
      </w:tr>
      <w:tr w:rsidR="00493A65" w:rsidRPr="00D61CD5" w:rsidTr="007860AC">
        <w:trPr>
          <w:trHeight w:val="220"/>
        </w:trPr>
        <w:tc>
          <w:tcPr>
            <w:tcW w:w="2874" w:type="dxa"/>
            <w:gridSpan w:val="9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493A65" w:rsidRPr="00D61CD5" w:rsidTr="007860AC">
        <w:trPr>
          <w:trHeight w:val="190"/>
        </w:trPr>
        <w:tc>
          <w:tcPr>
            <w:tcW w:w="1153" w:type="dxa"/>
            <w:gridSpan w:val="5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   0.01    0.1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61</w:t>
            </w:r>
          </w:p>
        </w:tc>
      </w:tr>
      <w:tr w:rsidR="00493A65" w:rsidRPr="00D61CD5" w:rsidTr="007860AC">
        <w:trPr>
          <w:trHeight w:val="180"/>
        </w:trPr>
        <w:tc>
          <w:tcPr>
            <w:tcW w:w="1153" w:type="dxa"/>
            <w:gridSpan w:val="5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  0.04     0.20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5.8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104</w:t>
            </w:r>
          </w:p>
        </w:tc>
      </w:tr>
      <w:tr w:rsidR="00493A65" w:rsidRPr="00D61CD5" w:rsidTr="007860AC">
        <w:trPr>
          <w:trHeight w:val="190"/>
        </w:trPr>
        <w:tc>
          <w:tcPr>
            <w:tcW w:w="1153" w:type="dxa"/>
            <w:gridSpan w:val="5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   0.02    0.20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9.6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94</w:t>
            </w:r>
          </w:p>
        </w:tc>
      </w:tr>
      <w:tr w:rsidR="00493A65" w:rsidRPr="00D61CD5" w:rsidTr="007860AC">
        <w:trPr>
          <w:trHeight w:val="180"/>
        </w:trPr>
        <w:tc>
          <w:tcPr>
            <w:tcW w:w="1153" w:type="dxa"/>
            <w:gridSpan w:val="5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   0.03    0.15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824</w:t>
            </w:r>
          </w:p>
        </w:tc>
      </w:tr>
      <w:tr w:rsidR="00493A65" w:rsidRPr="00D61CD5" w:rsidTr="007860AC">
        <w:trPr>
          <w:trHeight w:val="130"/>
        </w:trPr>
        <w:tc>
          <w:tcPr>
            <w:tcW w:w="1153" w:type="dxa"/>
            <w:gridSpan w:val="5"/>
            <w:vMerge w:val="restart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   0.06    0.19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5.2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284</w:t>
            </w:r>
          </w:p>
        </w:tc>
      </w:tr>
      <w:tr w:rsidR="00493A65" w:rsidRPr="00D61CD5" w:rsidTr="007860AC">
        <w:trPr>
          <w:trHeight w:val="240"/>
        </w:trPr>
        <w:tc>
          <w:tcPr>
            <w:tcW w:w="1153" w:type="dxa"/>
            <w:gridSpan w:val="5"/>
            <w:vMerge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21" w:type="dxa"/>
            <w:gridSpan w:val="4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  0.02     0.15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97</w:t>
            </w:r>
          </w:p>
        </w:tc>
      </w:tr>
      <w:tr w:rsidR="00493A65" w:rsidRPr="00D61CD5" w:rsidTr="007860AC">
        <w:trPr>
          <w:trHeight w:val="160"/>
        </w:trPr>
        <w:tc>
          <w:tcPr>
            <w:tcW w:w="2874" w:type="dxa"/>
            <w:gridSpan w:val="9"/>
            <w:shd w:val="clear" w:color="auto" w:fill="FFFFFF" w:themeFill="background1"/>
          </w:tcPr>
          <w:p w:rsidR="00493A65" w:rsidRPr="00D61CD5" w:rsidRDefault="007860AC" w:rsidP="00D61CD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P (mg/l)</w:t>
            </w:r>
          </w:p>
        </w:tc>
        <w:tc>
          <w:tcPr>
            <w:tcW w:w="1414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493A65" w:rsidRPr="00D61CD5" w:rsidRDefault="00493A65" w:rsidP="00D61C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860AC" w:rsidRPr="00D61CD5" w:rsidTr="007860AC">
        <w:trPr>
          <w:trHeight w:val="180"/>
        </w:trPr>
        <w:tc>
          <w:tcPr>
            <w:tcW w:w="1185" w:type="dxa"/>
            <w:gridSpan w:val="6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47    -2.78     -0.1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8.2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50"/>
        </w:trPr>
        <w:tc>
          <w:tcPr>
            <w:tcW w:w="1185" w:type="dxa"/>
            <w:gridSpan w:val="6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3   -0.89     0.03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7.2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80"/>
        </w:trPr>
        <w:tc>
          <w:tcPr>
            <w:tcW w:w="1185" w:type="dxa"/>
            <w:gridSpan w:val="6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23    -2.19    -0.28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8.9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50"/>
        </w:trPr>
        <w:tc>
          <w:tcPr>
            <w:tcW w:w="1185" w:type="dxa"/>
            <w:gridSpan w:val="6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72   -1.33     -0.11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6.8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95"/>
        </w:trPr>
        <w:tc>
          <w:tcPr>
            <w:tcW w:w="1185" w:type="dxa"/>
            <w:gridSpan w:val="6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</w:t>
            </w:r>
            <w:r w:rsidRPr="001229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cotinic acid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</w:t>
            </w: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95    -1.49     -0.41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8.5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35"/>
        </w:trPr>
        <w:tc>
          <w:tcPr>
            <w:tcW w:w="1185" w:type="dxa"/>
            <w:gridSpan w:val="6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9" w:type="dxa"/>
            <w:gridSpan w:val="3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229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</w:t>
            </w:r>
            <w:r w:rsidRPr="0071056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    -3.07     3.07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710561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1056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7860AC" w:rsidRPr="00D61CD5" w:rsidTr="007860AC">
        <w:trPr>
          <w:trHeight w:val="160"/>
        </w:trPr>
        <w:tc>
          <w:tcPr>
            <w:tcW w:w="2874" w:type="dxa"/>
            <w:gridSpan w:val="9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60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 (U/L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860AC" w:rsidRPr="00D61CD5" w:rsidTr="007860AC">
        <w:trPr>
          <w:trHeight w:val="220"/>
        </w:trPr>
        <w:tc>
          <w:tcPr>
            <w:tcW w:w="1199" w:type="dxa"/>
            <w:gridSpan w:val="7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    -0.82     1.41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2.7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333</w:t>
            </w:r>
          </w:p>
        </w:tc>
      </w:tr>
      <w:tr w:rsidR="007860AC" w:rsidRPr="00D61CD5" w:rsidTr="007860AC">
        <w:trPr>
          <w:trHeight w:val="150"/>
        </w:trPr>
        <w:tc>
          <w:tcPr>
            <w:tcW w:w="1199" w:type="dxa"/>
            <w:gridSpan w:val="7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06    -8.25     6.1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7.2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70"/>
        </w:trPr>
        <w:tc>
          <w:tcPr>
            <w:tcW w:w="1199" w:type="dxa"/>
            <w:gridSpan w:val="7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54    2.86    6.23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55</w:t>
            </w:r>
          </w:p>
        </w:tc>
      </w:tr>
      <w:tr w:rsidR="007860AC" w:rsidRPr="00D61CD5" w:rsidTr="007860AC">
        <w:trPr>
          <w:trHeight w:val="200"/>
        </w:trPr>
        <w:tc>
          <w:tcPr>
            <w:tcW w:w="1199" w:type="dxa"/>
            <w:gridSpan w:val="7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32   -5.71     1.08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3. 2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50"/>
        </w:trPr>
        <w:tc>
          <w:tcPr>
            <w:tcW w:w="1199" w:type="dxa"/>
            <w:gridSpan w:val="7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ype of intervention</w:t>
            </w: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6    -0.75    4.0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9.9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3</w:t>
            </w:r>
          </w:p>
        </w:tc>
      </w:tr>
      <w:tr w:rsidR="007860AC" w:rsidRPr="00D61CD5" w:rsidTr="007860AC">
        <w:trPr>
          <w:trHeight w:val="220"/>
        </w:trPr>
        <w:tc>
          <w:tcPr>
            <w:tcW w:w="1199" w:type="dxa"/>
            <w:gridSpan w:val="7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05    -8.42   2.32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6.3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7860AC" w:rsidRPr="00D61CD5" w:rsidTr="007860AC">
        <w:trPr>
          <w:trHeight w:val="180"/>
        </w:trPr>
        <w:tc>
          <w:tcPr>
            <w:tcW w:w="2874" w:type="dxa"/>
            <w:gridSpan w:val="9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860AC" w:rsidRPr="00D61CD5" w:rsidTr="007860AC">
        <w:trPr>
          <w:trHeight w:val="179"/>
        </w:trPr>
        <w:tc>
          <w:tcPr>
            <w:tcW w:w="1208" w:type="dxa"/>
            <w:gridSpan w:val="8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28  -3.74    -0.82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.2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384</w:t>
            </w:r>
          </w:p>
        </w:tc>
      </w:tr>
      <w:tr w:rsidR="007860AC" w:rsidRPr="00D61CD5" w:rsidTr="007860AC">
        <w:trPr>
          <w:trHeight w:val="190"/>
        </w:trPr>
        <w:tc>
          <w:tcPr>
            <w:tcW w:w="1208" w:type="dxa"/>
            <w:gridSpan w:val="8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   0.23     1.35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88</w:t>
            </w:r>
          </w:p>
        </w:tc>
      </w:tr>
      <w:tr w:rsidR="007860AC" w:rsidRPr="00D61CD5" w:rsidTr="007860AC">
        <w:trPr>
          <w:trHeight w:val="140"/>
        </w:trPr>
        <w:tc>
          <w:tcPr>
            <w:tcW w:w="1208" w:type="dxa"/>
            <w:gridSpan w:val="8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   -2.79    2.91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737</w:t>
            </w:r>
          </w:p>
        </w:tc>
      </w:tr>
      <w:tr w:rsidR="007860AC" w:rsidRPr="00D61CD5" w:rsidTr="007860AC">
        <w:trPr>
          <w:trHeight w:val="230"/>
        </w:trPr>
        <w:tc>
          <w:tcPr>
            <w:tcW w:w="1208" w:type="dxa"/>
            <w:gridSpan w:val="8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51   -3.28     0.2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61.6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05</w:t>
            </w:r>
          </w:p>
        </w:tc>
      </w:tr>
      <w:tr w:rsidR="007860AC" w:rsidRPr="00D61CD5" w:rsidTr="007860AC">
        <w:trPr>
          <w:trHeight w:val="220"/>
        </w:trPr>
        <w:tc>
          <w:tcPr>
            <w:tcW w:w="1208" w:type="dxa"/>
            <w:gridSpan w:val="8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1   0.16    1.26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808</w:t>
            </w:r>
          </w:p>
        </w:tc>
      </w:tr>
      <w:tr w:rsidR="007860AC" w:rsidRPr="00D61CD5" w:rsidTr="007860AC">
        <w:trPr>
          <w:trHeight w:val="150"/>
        </w:trPr>
        <w:tc>
          <w:tcPr>
            <w:tcW w:w="1208" w:type="dxa"/>
            <w:gridSpan w:val="8"/>
            <w:vMerge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-2.69   -4.52     -0.86  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7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300</w:t>
            </w:r>
          </w:p>
        </w:tc>
      </w:tr>
      <w:tr w:rsidR="007860AC" w:rsidRPr="00D61CD5" w:rsidTr="007860AC">
        <w:trPr>
          <w:trHeight w:val="150"/>
        </w:trPr>
        <w:tc>
          <w:tcPr>
            <w:tcW w:w="2874" w:type="dxa"/>
            <w:gridSpan w:val="9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P (U/L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860AC" w:rsidRPr="00D61CD5" w:rsidTr="007860AC">
        <w:trPr>
          <w:trHeight w:val="150"/>
        </w:trPr>
        <w:tc>
          <w:tcPr>
            <w:tcW w:w="1208" w:type="dxa"/>
            <w:gridSpan w:val="8"/>
            <w:vMerge w:val="restart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bookmarkStart w:id="0" w:name="_GoBack"/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666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414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1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00   -5.33    3.3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77</w:t>
            </w:r>
          </w:p>
        </w:tc>
      </w:tr>
      <w:tr w:rsidR="007860AC" w:rsidRPr="0094682A" w:rsidTr="007860AC">
        <w:trPr>
          <w:trHeight w:val="150"/>
        </w:trPr>
        <w:tc>
          <w:tcPr>
            <w:tcW w:w="1208" w:type="dxa"/>
            <w:gridSpan w:val="8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0.23   -3.38     3.83  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60AC" w:rsidRPr="00D61CD5" w:rsidRDefault="007860AC" w:rsidP="007860A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61CD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04</w:t>
            </w:r>
          </w:p>
        </w:tc>
      </w:tr>
      <w:bookmarkEnd w:id="0"/>
    </w:tbl>
    <w:p w:rsidR="00604B87" w:rsidRDefault="00604B87" w:rsidP="00D61CD5"/>
    <w:sectPr w:rsidR="0060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FBD"/>
    <w:rsid w:val="00022DA4"/>
    <w:rsid w:val="00035BB5"/>
    <w:rsid w:val="00051FEF"/>
    <w:rsid w:val="00077D3B"/>
    <w:rsid w:val="000B142A"/>
    <w:rsid w:val="000B19A7"/>
    <w:rsid w:val="00101CA0"/>
    <w:rsid w:val="00116481"/>
    <w:rsid w:val="00137479"/>
    <w:rsid w:val="0015149A"/>
    <w:rsid w:val="0015340C"/>
    <w:rsid w:val="001603B9"/>
    <w:rsid w:val="00171A51"/>
    <w:rsid w:val="0018324A"/>
    <w:rsid w:val="001A7814"/>
    <w:rsid w:val="001D741C"/>
    <w:rsid w:val="001E349A"/>
    <w:rsid w:val="001F2731"/>
    <w:rsid w:val="002150AF"/>
    <w:rsid w:val="0023519D"/>
    <w:rsid w:val="00240FB1"/>
    <w:rsid w:val="00253CA9"/>
    <w:rsid w:val="002651B7"/>
    <w:rsid w:val="00276337"/>
    <w:rsid w:val="002927AC"/>
    <w:rsid w:val="00294E24"/>
    <w:rsid w:val="002F0460"/>
    <w:rsid w:val="00302977"/>
    <w:rsid w:val="003037D9"/>
    <w:rsid w:val="00316E88"/>
    <w:rsid w:val="00322E49"/>
    <w:rsid w:val="003549D5"/>
    <w:rsid w:val="00393492"/>
    <w:rsid w:val="003B54BF"/>
    <w:rsid w:val="003C67CD"/>
    <w:rsid w:val="003F73B8"/>
    <w:rsid w:val="00436272"/>
    <w:rsid w:val="00451847"/>
    <w:rsid w:val="00452AAB"/>
    <w:rsid w:val="00493A65"/>
    <w:rsid w:val="004A1F1F"/>
    <w:rsid w:val="004A4F2E"/>
    <w:rsid w:val="004A76FB"/>
    <w:rsid w:val="004B5209"/>
    <w:rsid w:val="004D3B04"/>
    <w:rsid w:val="004D6CB4"/>
    <w:rsid w:val="004F5CDE"/>
    <w:rsid w:val="00525285"/>
    <w:rsid w:val="00525DC7"/>
    <w:rsid w:val="0055213A"/>
    <w:rsid w:val="00563F3B"/>
    <w:rsid w:val="00604B87"/>
    <w:rsid w:val="006118A9"/>
    <w:rsid w:val="0062571F"/>
    <w:rsid w:val="006311C1"/>
    <w:rsid w:val="00641E83"/>
    <w:rsid w:val="00642A37"/>
    <w:rsid w:val="00643DF4"/>
    <w:rsid w:val="006476AE"/>
    <w:rsid w:val="0065472F"/>
    <w:rsid w:val="00664268"/>
    <w:rsid w:val="00664453"/>
    <w:rsid w:val="0069155E"/>
    <w:rsid w:val="006957CD"/>
    <w:rsid w:val="0069675F"/>
    <w:rsid w:val="006E1CA3"/>
    <w:rsid w:val="006F6CB6"/>
    <w:rsid w:val="00703FE2"/>
    <w:rsid w:val="00726186"/>
    <w:rsid w:val="00731306"/>
    <w:rsid w:val="00753601"/>
    <w:rsid w:val="007608D3"/>
    <w:rsid w:val="007860AC"/>
    <w:rsid w:val="007A2192"/>
    <w:rsid w:val="007A389D"/>
    <w:rsid w:val="007B0090"/>
    <w:rsid w:val="007B166D"/>
    <w:rsid w:val="007D383A"/>
    <w:rsid w:val="008001FD"/>
    <w:rsid w:val="00804360"/>
    <w:rsid w:val="00834390"/>
    <w:rsid w:val="00846022"/>
    <w:rsid w:val="0087744C"/>
    <w:rsid w:val="0088603E"/>
    <w:rsid w:val="008C0088"/>
    <w:rsid w:val="008C2883"/>
    <w:rsid w:val="008D329E"/>
    <w:rsid w:val="008D6126"/>
    <w:rsid w:val="00915B37"/>
    <w:rsid w:val="00941345"/>
    <w:rsid w:val="0094682A"/>
    <w:rsid w:val="0099680B"/>
    <w:rsid w:val="009A159E"/>
    <w:rsid w:val="009A4358"/>
    <w:rsid w:val="009F2B72"/>
    <w:rsid w:val="00A031B9"/>
    <w:rsid w:val="00A04BDC"/>
    <w:rsid w:val="00A13D1E"/>
    <w:rsid w:val="00A31F96"/>
    <w:rsid w:val="00A57B90"/>
    <w:rsid w:val="00A940D0"/>
    <w:rsid w:val="00AA1007"/>
    <w:rsid w:val="00AB021C"/>
    <w:rsid w:val="00AB37E2"/>
    <w:rsid w:val="00AB49A2"/>
    <w:rsid w:val="00AE1011"/>
    <w:rsid w:val="00AE632B"/>
    <w:rsid w:val="00B01D6A"/>
    <w:rsid w:val="00B21879"/>
    <w:rsid w:val="00B2541F"/>
    <w:rsid w:val="00B35A6B"/>
    <w:rsid w:val="00BA263D"/>
    <w:rsid w:val="00BA7FEB"/>
    <w:rsid w:val="00BC36A6"/>
    <w:rsid w:val="00BD131B"/>
    <w:rsid w:val="00BE54FC"/>
    <w:rsid w:val="00C34F17"/>
    <w:rsid w:val="00C37755"/>
    <w:rsid w:val="00C54121"/>
    <w:rsid w:val="00C83841"/>
    <w:rsid w:val="00C83A30"/>
    <w:rsid w:val="00CA0D2A"/>
    <w:rsid w:val="00CB0A13"/>
    <w:rsid w:val="00CB1558"/>
    <w:rsid w:val="00CB2DD3"/>
    <w:rsid w:val="00CD3D05"/>
    <w:rsid w:val="00D13704"/>
    <w:rsid w:val="00D21DCA"/>
    <w:rsid w:val="00D61CD5"/>
    <w:rsid w:val="00D71B33"/>
    <w:rsid w:val="00D850D0"/>
    <w:rsid w:val="00DB660D"/>
    <w:rsid w:val="00DC5D62"/>
    <w:rsid w:val="00DD738E"/>
    <w:rsid w:val="00DF1FBD"/>
    <w:rsid w:val="00DF4870"/>
    <w:rsid w:val="00DF4C3F"/>
    <w:rsid w:val="00E1063A"/>
    <w:rsid w:val="00E13426"/>
    <w:rsid w:val="00E26AFC"/>
    <w:rsid w:val="00E36822"/>
    <w:rsid w:val="00E433F2"/>
    <w:rsid w:val="00E57321"/>
    <w:rsid w:val="00E665B7"/>
    <w:rsid w:val="00E66B59"/>
    <w:rsid w:val="00E77E4E"/>
    <w:rsid w:val="00EC2E54"/>
    <w:rsid w:val="00EE2A2B"/>
    <w:rsid w:val="00EE68B9"/>
    <w:rsid w:val="00F0136B"/>
    <w:rsid w:val="00F26177"/>
    <w:rsid w:val="00F41A98"/>
    <w:rsid w:val="00F62EC5"/>
    <w:rsid w:val="00FC3A8D"/>
    <w:rsid w:val="00FD057D"/>
    <w:rsid w:val="00FD41A8"/>
    <w:rsid w:val="00FD4D13"/>
    <w:rsid w:val="00FE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25AE6AC"/>
  <w15:chartTrackingRefBased/>
  <w15:docId w15:val="{6CD3C6F9-B0F3-48B8-81DB-32F4D606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FBD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B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83</cp:revision>
  <dcterms:created xsi:type="dcterms:W3CDTF">2020-04-29T11:47:00Z</dcterms:created>
  <dcterms:modified xsi:type="dcterms:W3CDTF">2024-03-13T10:37:00Z</dcterms:modified>
</cp:coreProperties>
</file>